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BAD09" w14:textId="3540B678" w:rsidR="002E4FE8" w:rsidRPr="00030AA9" w:rsidRDefault="001D5CBC" w:rsidP="006160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1D5CB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</w:t>
      </w:r>
      <w:r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2E4FE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</w:t>
      </w:r>
      <w:r w:rsidR="00684587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</w:t>
      </w:r>
      <w:r w:rsidR="002E4FE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ble </w:t>
      </w:r>
      <w:r w:rsidR="008F621A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="002E4FE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684587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</w:t>
      </w:r>
      <w:r w:rsidR="00C6304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ll </w:t>
      </w:r>
      <w:r w:rsidR="00684587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</w:t>
      </w:r>
      <w:r w:rsidR="00C6304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ntibodies </w:t>
      </w:r>
      <w:r w:rsidR="002E4FE8" w:rsidRPr="00030AA9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sed in this study.</w:t>
      </w:r>
    </w:p>
    <w:tbl>
      <w:tblPr>
        <w:tblW w:w="7689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2126"/>
        <w:gridCol w:w="1168"/>
      </w:tblGrid>
      <w:tr w:rsidR="002E027F" w:rsidRPr="00030AA9" w14:paraId="1AD4036E" w14:textId="2846D1CC" w:rsidTr="003C1A1C">
        <w:trPr>
          <w:trHeight w:val="374"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A220F" w14:textId="17A81E53" w:rsidR="002E027F" w:rsidRPr="00030AA9" w:rsidRDefault="003C1A1C" w:rsidP="003C1A1C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Antibody </w:t>
            </w:r>
            <w:r w:rsidR="002E027F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</w:t>
            </w:r>
            <w:r w:rsidR="00684587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="002E027F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999F4" w14:textId="41143D5E" w:rsidR="002E027F" w:rsidRPr="00030AA9" w:rsidRDefault="003C1A1C" w:rsidP="003C1A1C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="00684587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="002E027F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f</w:t>
            </w:r>
            <w:r w:rsidR="00684587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</w:t>
            </w:r>
            <w:r w:rsidR="002E027F"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turer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B526E" w14:textId="7226A83F" w:rsidR="002E027F" w:rsidRPr="00030AA9" w:rsidRDefault="002E027F" w:rsidP="003C1A1C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oduct number</w:t>
            </w:r>
          </w:p>
        </w:tc>
      </w:tr>
      <w:tr w:rsidR="00384BAA" w:rsidRPr="00030AA9" w14:paraId="60E5FD8A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68B3E" w14:textId="0A2AA8E2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KIM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873A2" w14:textId="28EAC0F6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8EAD7" w14:textId="7B96EF25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384BAA" w:rsidRPr="00030AA9">
              <w:rPr>
                <w:rFonts w:ascii="Times New Roman" w:eastAsia="宋体" w:hAnsi="Times New Roman" w:cs="Times New Roman"/>
                <w:szCs w:val="21"/>
              </w:rPr>
              <w:t>b78494</w:t>
            </w:r>
          </w:p>
        </w:tc>
      </w:tr>
      <w:tr w:rsidR="00384BAA" w:rsidRPr="00030AA9" w14:paraId="2E43D84C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2692" w14:textId="771778B0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B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6F1A" w14:textId="326A2C2E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1DE5" w14:textId="779EB921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384BAA" w:rsidRPr="00030AA9">
              <w:rPr>
                <w:rFonts w:ascii="Times New Roman" w:eastAsia="宋体" w:hAnsi="Times New Roman" w:cs="Times New Roman"/>
                <w:szCs w:val="21"/>
              </w:rPr>
              <w:t>b32503</w:t>
            </w:r>
          </w:p>
        </w:tc>
      </w:tr>
      <w:tr w:rsidR="00384BAA" w:rsidRPr="00030AA9" w14:paraId="537B58F8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4260" w14:textId="3D267B20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B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228F" w14:textId="1963F13C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9EF1" w14:textId="574E7C3B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384BAA" w:rsidRPr="00030AA9">
              <w:rPr>
                <w:rFonts w:ascii="Times New Roman" w:eastAsia="宋体" w:hAnsi="Times New Roman" w:cs="Times New Roman"/>
                <w:szCs w:val="21"/>
              </w:rPr>
              <w:t>b32445</w:t>
            </w:r>
          </w:p>
        </w:tc>
      </w:tr>
      <w:tr w:rsidR="00384BAA" w:rsidRPr="00030AA9" w14:paraId="59E3D5CA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03F3" w14:textId="3AFA24CE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Bcl-x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8825" w14:textId="64A41A77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F1D9" w14:textId="52CA5206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384BAA" w:rsidRPr="00030AA9">
              <w:rPr>
                <w:rFonts w:ascii="Times New Roman" w:eastAsia="宋体" w:hAnsi="Times New Roman" w:cs="Times New Roman"/>
                <w:szCs w:val="21"/>
              </w:rPr>
              <w:t>b32370</w:t>
            </w:r>
          </w:p>
        </w:tc>
      </w:tr>
      <w:tr w:rsidR="00384BAA" w:rsidRPr="00030AA9" w14:paraId="0DDB08E5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D6F1" w14:textId="2894816E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c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B7C9" w14:textId="0D02E2C3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CS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8ADD" w14:textId="50246E39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#4223</w:t>
            </w:r>
          </w:p>
        </w:tc>
      </w:tr>
      <w:tr w:rsidR="00F7047C" w:rsidRPr="00030AA9" w14:paraId="375E9B3B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298B" w14:textId="3BF86776" w:rsidR="00F7047C" w:rsidRPr="00030AA9" w:rsidRDefault="00F7047C" w:rsidP="00F7047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caspase-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796A" w14:textId="1B644BA2" w:rsidR="00F7047C" w:rsidRPr="00030AA9" w:rsidRDefault="00CA6314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88AA" w14:textId="3E2DF7A3" w:rsidR="00F7047C" w:rsidRPr="00030AA9" w:rsidRDefault="00CA6314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184787</w:t>
            </w:r>
          </w:p>
        </w:tc>
      </w:tr>
      <w:tr w:rsidR="008219CF" w:rsidRPr="00030AA9" w14:paraId="27DDFE5D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9B3E" w14:textId="1632B081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sp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se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5384" w14:textId="6F2FE770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DF6B" w14:textId="3E9E5310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181579</w:t>
            </w:r>
          </w:p>
        </w:tc>
      </w:tr>
      <w:tr w:rsidR="008219CF" w:rsidRPr="00030AA9" w14:paraId="3838138C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68CE" w14:textId="0354E162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sp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s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79EF" w14:textId="25485CEB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8A28" w14:textId="4BC50345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2012</w:t>
            </w:r>
          </w:p>
        </w:tc>
      </w:tr>
      <w:tr w:rsidR="008219CF" w:rsidRPr="00030AA9" w14:paraId="54C8A7BB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FB52" w14:textId="6F0E90A8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Nr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6FB3" w14:textId="78EE1207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0A0E" w14:textId="6FC9EC03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137550</w:t>
            </w:r>
          </w:p>
        </w:tc>
      </w:tr>
      <w:tr w:rsidR="008219CF" w:rsidRPr="00030AA9" w14:paraId="4AD48FCC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D122" w14:textId="5AF5ABFB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min 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DAC5" w14:textId="467DD8FF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9419" w14:textId="2488A694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65986</w:t>
            </w:r>
          </w:p>
        </w:tc>
      </w:tr>
      <w:tr w:rsidR="008219CF" w:rsidRPr="00030AA9" w14:paraId="7995055B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EC35" w14:textId="2F58B47B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HO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69DF" w14:textId="1A65AFF9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67D5" w14:textId="117A4455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13248</w:t>
            </w:r>
          </w:p>
        </w:tc>
      </w:tr>
      <w:tr w:rsidR="008219CF" w:rsidRPr="00030AA9" w14:paraId="5EDEF237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C93E" w14:textId="50A7BD19" w:rsidR="008219CF" w:rsidRPr="00030AA9" w:rsidRDefault="008219CF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NQ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41DD" w14:textId="383869B8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c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9C2A" w14:textId="70DCEC3A" w:rsidR="008219CF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8219CF" w:rsidRPr="00030AA9">
              <w:rPr>
                <w:rFonts w:ascii="Times New Roman" w:eastAsia="宋体" w:hAnsi="Times New Roman" w:cs="Times New Roman"/>
                <w:szCs w:val="21"/>
              </w:rPr>
              <w:t>b34173</w:t>
            </w:r>
          </w:p>
        </w:tc>
      </w:tr>
      <w:tr w:rsidR="00684587" w:rsidRPr="00030AA9" w14:paraId="17F12CDF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F4B9" w14:textId="1D7418AF" w:rsidR="00684587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GoBack"/>
            <w:bookmarkEnd w:id="0"/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4A88" w14:textId="75D60BB6" w:rsidR="00684587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F767" w14:textId="12D11EE4" w:rsidR="00684587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110304</w:t>
            </w:r>
          </w:p>
        </w:tc>
      </w:tr>
      <w:tr w:rsidR="00684587" w:rsidRPr="00030AA9" w14:paraId="46EA2A02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6436" w14:textId="3DD470FA" w:rsidR="00684587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T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006" w14:textId="2F8C33A3" w:rsidR="00684587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502A" w14:textId="118674F8" w:rsidR="00684587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191385</w:t>
            </w:r>
          </w:p>
        </w:tc>
      </w:tr>
      <w:tr w:rsidR="00384BAA" w:rsidRPr="00030AA9" w14:paraId="3350AFA1" w14:textId="1ADDB22F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C8C0" w14:textId="77777777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77D" w14:textId="3C53906E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Biosynthe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6494" w14:textId="7ECA5510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s-20814R</w:t>
            </w:r>
          </w:p>
        </w:tc>
      </w:tr>
      <w:tr w:rsidR="00384BAA" w:rsidRPr="00030AA9" w14:paraId="79A3D2D4" w14:textId="716461BF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7760" w14:textId="77777777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6714" w14:textId="2BFE2304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D060" w14:textId="34A13A1A" w:rsidR="00384BAA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170871</w:t>
            </w:r>
          </w:p>
        </w:tc>
      </w:tr>
      <w:tr w:rsidR="00570EAE" w:rsidRPr="00030AA9" w14:paraId="543C1E64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E95E" w14:textId="2B1A99E5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X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B07D" w14:textId="3B05E943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701F" w14:textId="33ADC93C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154244</w:t>
            </w:r>
          </w:p>
        </w:tc>
      </w:tr>
      <w:tr w:rsidR="00570EAE" w:rsidRPr="00030AA9" w14:paraId="39FB6AF5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3D16" w14:textId="119B559E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51AE" w14:textId="62CC4856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4E24" w14:textId="3DEF74D9" w:rsidR="00570EAE" w:rsidRPr="00030AA9" w:rsidRDefault="00570EAE" w:rsidP="003C1A1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ab231316</w:t>
            </w:r>
          </w:p>
        </w:tc>
      </w:tr>
      <w:tr w:rsidR="00384BAA" w:rsidRPr="00030AA9" w14:paraId="3C0425A3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E2B9" w14:textId="0AB968AC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β-</w:t>
            </w:r>
            <w:r w:rsidR="00684587" w:rsidRPr="00030AA9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szCs w:val="21"/>
              </w:rPr>
              <w:t>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AA1F" w14:textId="410A79B2" w:rsidR="00384BAA" w:rsidRPr="00030AA9" w:rsidRDefault="00C70548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5C12" w14:textId="20440CE5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szCs w:val="21"/>
              </w:rPr>
              <w:t>#4970</w:t>
            </w:r>
          </w:p>
        </w:tc>
      </w:tr>
      <w:tr w:rsidR="00384BAA" w:rsidRPr="00030AA9" w14:paraId="544080EB" w14:textId="2774D39C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FD3D" w14:textId="1459A215" w:rsidR="00384BAA" w:rsidRPr="00030AA9" w:rsidRDefault="00384BAA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C821" w14:textId="3874B863" w:rsidR="00384BAA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CE41" w14:textId="1D778170" w:rsidR="00384BAA" w:rsidRPr="00030AA9" w:rsidRDefault="008F249C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8245</w:t>
            </w:r>
          </w:p>
        </w:tc>
      </w:tr>
      <w:tr w:rsidR="00C70548" w:rsidRPr="00030AA9" w14:paraId="43460FB9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0708F42" w14:textId="1856F041" w:rsidR="00C70548" w:rsidRPr="00030AA9" w:rsidRDefault="00CD6684" w:rsidP="00030AA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 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ti</w:t>
            </w:r>
            <w:r w:rsidR="00C6296A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C6296A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b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t IgG H</w:t>
            </w:r>
            <w:r w:rsidR="00030AA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&amp;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="00465D7E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HRP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934AF9E" w14:textId="5D35CB55" w:rsidR="00C70548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</w:t>
            </w:r>
            <w:r w:rsidR="00FB3654"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bc</w:t>
            </w: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</w:t>
            </w:r>
            <w:r w:rsidR="00FB3654"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354215AB" w14:textId="28CE5AB1" w:rsidR="00C70548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FB3654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  <w:r w:rsidR="00FB3654"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97051</w:t>
            </w:r>
          </w:p>
        </w:tc>
      </w:tr>
      <w:tr w:rsidR="00C70548" w:rsidRPr="00030AA9" w14:paraId="71B143D9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882A683" w14:textId="080ACC66" w:rsidR="00C70548" w:rsidRPr="00030AA9" w:rsidRDefault="00CD6684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 </w:t>
            </w:r>
            <w:r w:rsidR="00684587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ti</w:t>
            </w:r>
            <w:r w:rsidR="00C6296A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Mous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 IgG H</w:t>
            </w:r>
            <w:r w:rsid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amp;</w:t>
            </w: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="00465D7E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HRP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73AC6F5" w14:textId="1E42DDF2" w:rsidR="00C70548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</w:t>
            </w:r>
            <w:r w:rsidR="00FB3654"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bc</w:t>
            </w: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</w:t>
            </w:r>
            <w:r w:rsidR="00FB3654"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04EF76E8" w14:textId="02FC5F8B" w:rsidR="00C70548" w:rsidRPr="00030AA9" w:rsidRDefault="0068458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1A7D2C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97023</w:t>
            </w:r>
          </w:p>
        </w:tc>
      </w:tr>
      <w:tr w:rsidR="000449D7" w:rsidRPr="00030AA9" w14:paraId="3FF68C2A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2DE5BE55" w14:textId="53F1A07B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key Anti-Mouse IgG H&amp;L (Alexa Fluor 59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1C38BB5" w14:textId="01BCB1A9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25D38DE0" w14:textId="13D34226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50108</w:t>
            </w:r>
          </w:p>
        </w:tc>
      </w:tr>
      <w:tr w:rsidR="000449D7" w:rsidRPr="00030AA9" w14:paraId="624A65F2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6C0D85AA" w14:textId="0C5AD654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at Anti-Rabbit IgG H&amp;L (Alexa Fluor 48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DCDBA79" w14:textId="3EF85046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3877AD91" w14:textId="2B1F8FDD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50077</w:t>
            </w:r>
          </w:p>
        </w:tc>
      </w:tr>
      <w:tr w:rsidR="000449D7" w:rsidRPr="00030AA9" w14:paraId="2AA7AC01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0632DB33" w14:textId="6BF1CA1C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at Anti-Rabbit IgG H&amp;L (Alexa Fluor 59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80FE2A8" w14:textId="0C7D8586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ST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44772A89" w14:textId="287E9A67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89</w:t>
            </w:r>
            <w:r w:rsidR="00665920"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0449D7" w:rsidRPr="00030AA9" w14:paraId="7B3AA9FB" w14:textId="77777777" w:rsidTr="003C1A1C">
        <w:trPr>
          <w:trHeight w:val="193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02EE5" w14:textId="7747E81B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at Anti-Mouse IgG H&amp;L (Alexa Fluor 4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3DE68" w14:textId="40FA04CB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E-BZ+ZIeDeS-2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8261B" w14:textId="08C30133" w:rsidR="000449D7" w:rsidRPr="00030AA9" w:rsidRDefault="000449D7" w:rsidP="003C1A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30AA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50113</w:t>
            </w:r>
          </w:p>
        </w:tc>
      </w:tr>
    </w:tbl>
    <w:p w14:paraId="09B6C91E" w14:textId="77777777" w:rsidR="004D0955" w:rsidRPr="00030AA9" w:rsidRDefault="004D0955" w:rsidP="006160E0">
      <w:pPr>
        <w:rPr>
          <w:rFonts w:ascii="Times New Roman" w:hAnsi="Times New Roman" w:cs="Times New Roman"/>
        </w:rPr>
      </w:pPr>
    </w:p>
    <w:sectPr w:rsidR="004D0955" w:rsidRPr="0003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ABAD3" w14:textId="77777777" w:rsidR="00704993" w:rsidRDefault="00704993" w:rsidP="002E4FE8">
      <w:r>
        <w:separator/>
      </w:r>
    </w:p>
  </w:endnote>
  <w:endnote w:type="continuationSeparator" w:id="0">
    <w:p w14:paraId="54BAF414" w14:textId="77777777" w:rsidR="00704993" w:rsidRDefault="00704993" w:rsidP="002E4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IeDeS-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130DF" w14:textId="77777777" w:rsidR="00704993" w:rsidRDefault="00704993" w:rsidP="002E4FE8">
      <w:r>
        <w:separator/>
      </w:r>
    </w:p>
  </w:footnote>
  <w:footnote w:type="continuationSeparator" w:id="0">
    <w:p w14:paraId="1240F39B" w14:textId="77777777" w:rsidR="00704993" w:rsidRDefault="00704993" w:rsidP="002E4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955"/>
    <w:rsid w:val="00030AA9"/>
    <w:rsid w:val="000449D7"/>
    <w:rsid w:val="00045A66"/>
    <w:rsid w:val="00177B66"/>
    <w:rsid w:val="001A7D2C"/>
    <w:rsid w:val="001D5CBC"/>
    <w:rsid w:val="00224FEF"/>
    <w:rsid w:val="002E027F"/>
    <w:rsid w:val="002E4FE8"/>
    <w:rsid w:val="003058B7"/>
    <w:rsid w:val="00384BAA"/>
    <w:rsid w:val="003C1A1C"/>
    <w:rsid w:val="00465D7E"/>
    <w:rsid w:val="004D0955"/>
    <w:rsid w:val="00570EAE"/>
    <w:rsid w:val="006160E0"/>
    <w:rsid w:val="00665920"/>
    <w:rsid w:val="00684587"/>
    <w:rsid w:val="00704993"/>
    <w:rsid w:val="008219CF"/>
    <w:rsid w:val="008F249C"/>
    <w:rsid w:val="008F621A"/>
    <w:rsid w:val="0097781A"/>
    <w:rsid w:val="00A54D70"/>
    <w:rsid w:val="00A82BF7"/>
    <w:rsid w:val="00B7724F"/>
    <w:rsid w:val="00BB330A"/>
    <w:rsid w:val="00C6296A"/>
    <w:rsid w:val="00C63048"/>
    <w:rsid w:val="00C70548"/>
    <w:rsid w:val="00CA6314"/>
    <w:rsid w:val="00CD6684"/>
    <w:rsid w:val="00ED742E"/>
    <w:rsid w:val="00F7047C"/>
    <w:rsid w:val="00F74893"/>
    <w:rsid w:val="00FB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30D6C"/>
  <w15:chartTrackingRefBased/>
  <w15:docId w15:val="{97507EC8-AAC3-466F-9743-8B442F977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F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29</cp:revision>
  <dcterms:created xsi:type="dcterms:W3CDTF">2022-07-10T02:58:00Z</dcterms:created>
  <dcterms:modified xsi:type="dcterms:W3CDTF">2023-10-09T15:20:00Z</dcterms:modified>
</cp:coreProperties>
</file>